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E2474" w14:textId="77777777" w:rsidR="00E01259" w:rsidRPr="0054143B" w:rsidRDefault="00E01259" w:rsidP="00E0125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143B">
        <w:rPr>
          <w:rFonts w:ascii="Times New Roman" w:hAnsi="Times New Roman" w:cs="Times New Roman"/>
          <w:b/>
          <w:sz w:val="24"/>
          <w:szCs w:val="24"/>
        </w:rPr>
        <w:t>Supplementary Table X. Sensitivity analysis restricted to the first radiograph per pati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8"/>
        <w:gridCol w:w="2156"/>
      </w:tblGrid>
      <w:tr w:rsidR="00E01259" w:rsidRPr="0054143B" w14:paraId="73305D7D" w14:textId="77777777" w:rsidTr="005964EB">
        <w:tc>
          <w:tcPr>
            <w:tcW w:w="2159" w:type="dxa"/>
          </w:tcPr>
          <w:p w14:paraId="5749696B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Finding</w:t>
            </w:r>
          </w:p>
        </w:tc>
        <w:tc>
          <w:tcPr>
            <w:tcW w:w="2157" w:type="dxa"/>
          </w:tcPr>
          <w:p w14:paraId="365E05FD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OR (First radiograph only)</w:t>
            </w:r>
          </w:p>
        </w:tc>
        <w:tc>
          <w:tcPr>
            <w:tcW w:w="2158" w:type="dxa"/>
          </w:tcPr>
          <w:p w14:paraId="501885C3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156" w:type="dxa"/>
          </w:tcPr>
          <w:p w14:paraId="57D07549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01259" w:rsidRPr="0054143B" w14:paraId="7D9C8888" w14:textId="77777777" w:rsidTr="005964EB">
        <w:tc>
          <w:tcPr>
            <w:tcW w:w="2159" w:type="dxa"/>
          </w:tcPr>
          <w:p w14:paraId="217F7ACD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2157" w:type="dxa"/>
          </w:tcPr>
          <w:p w14:paraId="3296BDA6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5BF66577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169F701B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75B7654C" w14:textId="77777777" w:rsidTr="005964EB">
        <w:tc>
          <w:tcPr>
            <w:tcW w:w="2159" w:type="dxa"/>
          </w:tcPr>
          <w:p w14:paraId="792EC99B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2157" w:type="dxa"/>
          </w:tcPr>
          <w:p w14:paraId="12F9376C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7DCFE44D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2B765569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37311ECA" w14:textId="77777777" w:rsidTr="005964EB">
        <w:tc>
          <w:tcPr>
            <w:tcW w:w="2159" w:type="dxa"/>
          </w:tcPr>
          <w:p w14:paraId="17B611BE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</w:p>
        </w:tc>
        <w:tc>
          <w:tcPr>
            <w:tcW w:w="2157" w:type="dxa"/>
          </w:tcPr>
          <w:p w14:paraId="3ED366B0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4F173E69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49C21F21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7E64DE1F" w14:textId="77777777" w:rsidTr="005964EB">
        <w:tc>
          <w:tcPr>
            <w:tcW w:w="2159" w:type="dxa"/>
          </w:tcPr>
          <w:p w14:paraId="7276F123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Consolidation</w:t>
            </w:r>
          </w:p>
        </w:tc>
        <w:tc>
          <w:tcPr>
            <w:tcW w:w="2157" w:type="dxa"/>
          </w:tcPr>
          <w:p w14:paraId="580DD009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24F2E115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14B1A71E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0CD46DD7" w14:textId="77777777" w:rsidTr="005964EB">
        <w:tc>
          <w:tcPr>
            <w:tcW w:w="2159" w:type="dxa"/>
          </w:tcPr>
          <w:p w14:paraId="7EAA3C40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</w:tc>
        <w:tc>
          <w:tcPr>
            <w:tcW w:w="2157" w:type="dxa"/>
          </w:tcPr>
          <w:p w14:paraId="63D66027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3233B094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0409F3A3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56355E32" w14:textId="77777777" w:rsidTr="005964EB">
        <w:tc>
          <w:tcPr>
            <w:tcW w:w="2159" w:type="dxa"/>
          </w:tcPr>
          <w:p w14:paraId="4C86785E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157" w:type="dxa"/>
          </w:tcPr>
          <w:p w14:paraId="5DC48EE1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58AA3AAF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159A2976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64B957F0" w14:textId="77777777" w:rsidTr="005964EB">
        <w:tc>
          <w:tcPr>
            <w:tcW w:w="2159" w:type="dxa"/>
          </w:tcPr>
          <w:p w14:paraId="586B8532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Atelectasis</w:t>
            </w:r>
          </w:p>
        </w:tc>
        <w:tc>
          <w:tcPr>
            <w:tcW w:w="2157" w:type="dxa"/>
          </w:tcPr>
          <w:p w14:paraId="2FE1B19F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0067EE2B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2E288D16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3C44A7A7" w14:textId="77777777" w:rsidTr="005964EB">
        <w:tc>
          <w:tcPr>
            <w:tcW w:w="2159" w:type="dxa"/>
          </w:tcPr>
          <w:p w14:paraId="356F7D56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</w:p>
        </w:tc>
        <w:tc>
          <w:tcPr>
            <w:tcW w:w="2157" w:type="dxa"/>
          </w:tcPr>
          <w:p w14:paraId="11281C58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4AD4161D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45612E93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018CBE11" w14:textId="77777777" w:rsidTr="005964EB">
        <w:tc>
          <w:tcPr>
            <w:tcW w:w="2159" w:type="dxa"/>
          </w:tcPr>
          <w:p w14:paraId="30E07AE0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2157" w:type="dxa"/>
          </w:tcPr>
          <w:p w14:paraId="2ED6A89C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7C0F3C37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6F85F81F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0EB82D03" w14:textId="77777777" w:rsidTr="005964EB">
        <w:tc>
          <w:tcPr>
            <w:tcW w:w="2159" w:type="dxa"/>
          </w:tcPr>
          <w:p w14:paraId="0F644EF2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leural Thickening</w:t>
            </w:r>
          </w:p>
        </w:tc>
        <w:tc>
          <w:tcPr>
            <w:tcW w:w="2157" w:type="dxa"/>
          </w:tcPr>
          <w:p w14:paraId="1635594F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17AFDDF1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50E22527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498A310D" w14:textId="77777777" w:rsidTr="005964EB">
        <w:tc>
          <w:tcPr>
            <w:tcW w:w="2159" w:type="dxa"/>
          </w:tcPr>
          <w:p w14:paraId="4AA3942C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Nodule</w:t>
            </w:r>
          </w:p>
        </w:tc>
        <w:tc>
          <w:tcPr>
            <w:tcW w:w="2157" w:type="dxa"/>
          </w:tcPr>
          <w:p w14:paraId="00782BCA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1D3482A8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02852933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45FB615F" w14:textId="77777777" w:rsidTr="005964EB">
        <w:tc>
          <w:tcPr>
            <w:tcW w:w="2159" w:type="dxa"/>
          </w:tcPr>
          <w:p w14:paraId="5588A5AA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Cardiomegaly</w:t>
            </w:r>
          </w:p>
        </w:tc>
        <w:tc>
          <w:tcPr>
            <w:tcW w:w="2157" w:type="dxa"/>
          </w:tcPr>
          <w:p w14:paraId="76484D10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4EC144A4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67731BB8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67A62FF4" w14:textId="77777777" w:rsidTr="005964EB">
        <w:tc>
          <w:tcPr>
            <w:tcW w:w="2159" w:type="dxa"/>
          </w:tcPr>
          <w:p w14:paraId="57D35932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2157" w:type="dxa"/>
          </w:tcPr>
          <w:p w14:paraId="6211AB47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5AE4B402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12DA9C2D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  <w:tr w:rsidR="00E01259" w:rsidRPr="0054143B" w14:paraId="076B0E78" w14:textId="77777777" w:rsidTr="005964EB">
        <w:tc>
          <w:tcPr>
            <w:tcW w:w="2159" w:type="dxa"/>
          </w:tcPr>
          <w:p w14:paraId="6D8A9A06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Hernia</w:t>
            </w:r>
          </w:p>
        </w:tc>
        <w:tc>
          <w:tcPr>
            <w:tcW w:w="2157" w:type="dxa"/>
          </w:tcPr>
          <w:p w14:paraId="7943D814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imilar to main analysis</w:t>
            </w:r>
          </w:p>
        </w:tc>
        <w:tc>
          <w:tcPr>
            <w:tcW w:w="2158" w:type="dxa"/>
          </w:tcPr>
          <w:p w14:paraId="3AC579DE" w14:textId="77777777" w:rsidR="00E01259" w:rsidRPr="0054143B" w:rsidRDefault="00E01259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Directionally consistent</w:t>
            </w:r>
          </w:p>
        </w:tc>
        <w:tc>
          <w:tcPr>
            <w:tcW w:w="2156" w:type="dxa"/>
          </w:tcPr>
          <w:p w14:paraId="44E10434" w14:textId="77777777" w:rsidR="00E01259" w:rsidRPr="0054143B" w:rsidRDefault="00E01259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</w:tbl>
    <w:p w14:paraId="3116C153" w14:textId="77777777" w:rsidR="00E01259" w:rsidRPr="0054143B" w:rsidRDefault="00E01259" w:rsidP="00E01259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54143B">
        <w:rPr>
          <w:rFonts w:ascii="Times New Roman" w:eastAsia="Times New Roman" w:hAnsi="Times New Roman" w:cs="Times New Roman"/>
          <w:b/>
          <w:bCs/>
          <w:sz w:val="24"/>
          <w:szCs w:val="24"/>
          <w:lang w:val="de-DE" w:eastAsia="de-DE"/>
        </w:rPr>
        <w:lastRenderedPageBreak/>
        <w:t>Note:</w:t>
      </w:r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Results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restricted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to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th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first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radiograph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per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patient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wer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directionally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consistent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with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th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main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multivariable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model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,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confirming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robustness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. Odds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ratios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and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confidenc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intervals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wer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highly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similar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to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th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primary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analysis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, and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no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changes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in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th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significanc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pattern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were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</w:t>
      </w:r>
      <w:proofErr w:type="spellStart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observed</w:t>
      </w:r>
      <w:proofErr w:type="spellEnd"/>
      <w:r w:rsidRPr="0054143B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>.</w:t>
      </w:r>
    </w:p>
    <w:p w14:paraId="51035BAD" w14:textId="77777777" w:rsidR="00E01259" w:rsidRPr="0054143B" w:rsidRDefault="00E01259" w:rsidP="00E0125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326F48" w14:textId="77777777" w:rsidR="00E01259" w:rsidRPr="00E01259" w:rsidRDefault="00E01259" w:rsidP="00E01259"/>
    <w:sectPr w:rsidR="00E01259" w:rsidRPr="00E012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59"/>
    <w:rsid w:val="00E0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0C483"/>
  <w15:chartTrackingRefBased/>
  <w15:docId w15:val="{1839911F-EACF-42D8-AD57-6603F1E8C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1259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125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190</Characters>
  <Application>Microsoft Office Word</Application>
  <DocSecurity>0</DocSecurity>
  <Lines>9</Lines>
  <Paragraphs>2</Paragraphs>
  <ScaleCrop>false</ScaleCrop>
  <Company>Helios Kliniken GmbH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n, Josef</dc:creator>
  <cp:keywords/>
  <dc:description/>
  <cp:lastModifiedBy>Yayan, Josef</cp:lastModifiedBy>
  <cp:revision>1</cp:revision>
  <dcterms:created xsi:type="dcterms:W3CDTF">2025-11-17T09:39:00Z</dcterms:created>
  <dcterms:modified xsi:type="dcterms:W3CDTF">2025-11-17T09:39:00Z</dcterms:modified>
</cp:coreProperties>
</file>